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0F7" w:rsidRPr="00ED0E31" w:rsidRDefault="0011152A" w:rsidP="008310F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 1</w:t>
      </w:r>
      <w:r w:rsidRPr="00ED0E31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8310F7" w:rsidRPr="00ED0E31">
        <w:rPr>
          <w:rFonts w:ascii="Times New Roman" w:hAnsi="Times New Roman" w:cs="Times New Roman"/>
          <w:b/>
          <w:sz w:val="18"/>
          <w:szCs w:val="18"/>
        </w:rPr>
        <w:t>Comparison of weight control methods</w:t>
      </w:r>
      <w:r w:rsidR="008310F7">
        <w:rPr>
          <w:rFonts w:ascii="Times New Roman" w:hAnsi="Times New Roman" w:cs="Times New Roman"/>
          <w:b/>
          <w:sz w:val="18"/>
          <w:szCs w:val="18"/>
        </w:rPr>
        <w:t xml:space="preserve"> according</w:t>
      </w:r>
      <w:r w:rsidR="008310F7" w:rsidRPr="00ED0E31">
        <w:rPr>
          <w:rFonts w:ascii="Times New Roman" w:hAnsi="Times New Roman" w:cs="Times New Roman"/>
          <w:b/>
          <w:sz w:val="18"/>
          <w:szCs w:val="18"/>
        </w:rPr>
        <w:t xml:space="preserve"> perceived body imag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5"/>
        <w:gridCol w:w="870"/>
        <w:gridCol w:w="805"/>
        <w:gridCol w:w="870"/>
        <w:gridCol w:w="607"/>
        <w:gridCol w:w="870"/>
        <w:gridCol w:w="765"/>
        <w:gridCol w:w="870"/>
        <w:gridCol w:w="607"/>
      </w:tblGrid>
      <w:tr w:rsidR="008310F7" w:rsidRPr="00BF554A" w:rsidTr="002773F5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s for weight control metho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le stud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male students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erceived body 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erceived body 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ery thin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thin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t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very f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ery thin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thin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t/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very f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F5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01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59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7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92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2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66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945 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5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020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10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1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639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Fasting for at least 24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458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914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65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949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857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233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75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72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Eating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5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6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53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75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81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145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6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359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657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 (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24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Prescription weight los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962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45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3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398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51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3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048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Over-the-counter weight los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92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532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8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474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616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9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907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Laxatives or diur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413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602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65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37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98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1 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270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Vomiting after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39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44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2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389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01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4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007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8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onotrophic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598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79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87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592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50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7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413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2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2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8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9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erbal medic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961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820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18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802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377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2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685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84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1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2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Dietary supple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92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02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79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42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3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999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BF554A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1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 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2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9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 (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06 (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BF554A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54A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8310F7" w:rsidRDefault="008310F7" w:rsidP="008310F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7967">
        <w:rPr>
          <w:rFonts w:ascii="Times New Roman" w:hAnsi="Times New Roman" w:cs="Times New Roman"/>
          <w:sz w:val="16"/>
          <w:szCs w:val="16"/>
        </w:rPr>
        <w:t>Values are presented as unweighted frequency (weighted column proportion) and p values were obtained using chi-squared tests with Rao-Scott correction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AD7967">
        <w:rPr>
          <w:rFonts w:ascii="Times New Roman" w:hAnsi="Times New Roman" w:cs="Times New Roman"/>
          <w:sz w:val="16"/>
          <w:szCs w:val="16"/>
        </w:rPr>
        <w:t>Sample weights were integrated and used, in all analyses performed for male and female students, respectively.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:rsidR="008310F7" w:rsidRPr="003E2F3E" w:rsidRDefault="0011152A" w:rsidP="008310F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 2</w:t>
      </w:r>
      <w:r w:rsidRPr="003E2F3E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8310F7" w:rsidRPr="003E2F3E">
        <w:rPr>
          <w:rFonts w:ascii="Times New Roman" w:hAnsi="Times New Roman" w:cs="Times New Roman"/>
          <w:b/>
          <w:sz w:val="18"/>
          <w:szCs w:val="18"/>
        </w:rPr>
        <w:t xml:space="preserve">Comparison of weight control methods </w:t>
      </w:r>
      <w:r w:rsidR="008310F7">
        <w:rPr>
          <w:rFonts w:ascii="Times New Roman" w:hAnsi="Times New Roman" w:cs="Times New Roman"/>
          <w:b/>
          <w:sz w:val="18"/>
          <w:szCs w:val="18"/>
        </w:rPr>
        <w:t>according</w:t>
      </w:r>
      <w:r w:rsidR="008310F7" w:rsidRPr="003E2F3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310F7">
        <w:rPr>
          <w:rFonts w:ascii="Times New Roman" w:hAnsi="Times New Roman" w:cs="Times New Roman"/>
          <w:b/>
          <w:sz w:val="18"/>
          <w:szCs w:val="18"/>
        </w:rPr>
        <w:t xml:space="preserve">to </w:t>
      </w:r>
      <w:r w:rsidR="008310F7" w:rsidRPr="003E2F3E">
        <w:rPr>
          <w:rFonts w:ascii="Times New Roman" w:hAnsi="Times New Roman" w:cs="Times New Roman"/>
          <w:b/>
          <w:sz w:val="18"/>
          <w:szCs w:val="18"/>
        </w:rPr>
        <w:t>body mass index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5"/>
        <w:gridCol w:w="870"/>
        <w:gridCol w:w="870"/>
        <w:gridCol w:w="870"/>
        <w:gridCol w:w="607"/>
        <w:gridCol w:w="870"/>
        <w:gridCol w:w="870"/>
        <w:gridCol w:w="805"/>
        <w:gridCol w:w="607"/>
      </w:tblGrid>
      <w:tr w:rsidR="008310F7" w:rsidRPr="00A34016" w:rsidTr="002773F5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s for weight control metho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le stud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male students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A340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494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59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67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92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2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12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10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945 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811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134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10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03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07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Fasting for at least 24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914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149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765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857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68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89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9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6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75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47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28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Eating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5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5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07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75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0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9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145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26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719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657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609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48 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Prescription weight los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45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823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628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51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439 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312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Over-the-counter weight los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532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831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701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616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341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75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2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Laxatives or diur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828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602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844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758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98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4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28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Vomiting after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65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44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764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677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01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301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400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onotrophic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264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79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420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159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50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91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59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2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7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8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24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erbal medic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820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05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315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377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210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67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84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1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Dietary supple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&lt;.001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792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114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678 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42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744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98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10F7" w:rsidRPr="00A34016" w:rsidTr="002773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ind w:firstLineChars="100" w:firstLine="1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1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4 (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48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9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71 (1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19 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0F7" w:rsidRPr="00A34016" w:rsidRDefault="008310F7" w:rsidP="002773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34016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8310F7" w:rsidRPr="00F011ED" w:rsidRDefault="008310F7" w:rsidP="008310F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96D23">
        <w:rPr>
          <w:rFonts w:ascii="Times New Roman" w:hAnsi="Times New Roman" w:cs="Times New Roman"/>
          <w:sz w:val="16"/>
          <w:szCs w:val="16"/>
        </w:rPr>
        <w:t>Values are presented as unweighted frequency (weighted column proportion) and p values were obtained using chi-squared tests with Rao-Scott correction. Sample weights were integrated and used, in all analyses performed for male and female students, respectively.</w:t>
      </w:r>
    </w:p>
    <w:p w:rsidR="00F06C37" w:rsidRPr="008310F7" w:rsidRDefault="00F06C37" w:rsidP="008310F7">
      <w:pPr>
        <w:spacing w:after="0" w:line="240" w:lineRule="auto"/>
      </w:pPr>
      <w:bookmarkStart w:id="0" w:name="_GoBack"/>
      <w:bookmarkEnd w:id="0"/>
    </w:p>
    <w:sectPr w:rsidR="00F06C37" w:rsidRPr="008310F7" w:rsidSect="00447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3214" w:rsidRDefault="006D3214" w:rsidP="008310F7">
      <w:pPr>
        <w:spacing w:after="0" w:line="240" w:lineRule="auto"/>
      </w:pPr>
      <w:r>
        <w:separator/>
      </w:r>
    </w:p>
  </w:endnote>
  <w:endnote w:type="continuationSeparator" w:id="0">
    <w:p w:rsidR="006D3214" w:rsidRDefault="006D3214" w:rsidP="00831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3214" w:rsidRDefault="006D3214" w:rsidP="008310F7">
      <w:pPr>
        <w:spacing w:after="0" w:line="240" w:lineRule="auto"/>
      </w:pPr>
      <w:r>
        <w:separator/>
      </w:r>
    </w:p>
  </w:footnote>
  <w:footnote w:type="continuationSeparator" w:id="0">
    <w:p w:rsidR="006D3214" w:rsidRDefault="006D3214" w:rsidP="00831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52A"/>
    <w:rsid w:val="0011152A"/>
    <w:rsid w:val="006D3214"/>
    <w:rsid w:val="008310F7"/>
    <w:rsid w:val="00F0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7BCB33-39E4-4315-A7F5-61B0530B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15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0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10F7"/>
  </w:style>
  <w:style w:type="paragraph" w:styleId="a4">
    <w:name w:val="footer"/>
    <w:basedOn w:val="a"/>
    <w:link w:val="Char0"/>
    <w:uiPriority w:val="99"/>
    <w:unhideWhenUsed/>
    <w:rsid w:val="008310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1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336</Characters>
  <Application>Microsoft Office Word</Application>
  <DocSecurity>0</DocSecurity>
  <Lines>36</Lines>
  <Paragraphs>10</Paragraphs>
  <ScaleCrop>false</ScaleCrop>
  <Company>KIOM</Company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Boram Lee</cp:lastModifiedBy>
  <cp:revision>2</cp:revision>
  <dcterms:created xsi:type="dcterms:W3CDTF">2023-02-05T05:37:00Z</dcterms:created>
  <dcterms:modified xsi:type="dcterms:W3CDTF">2023-02-06T06:46:00Z</dcterms:modified>
</cp:coreProperties>
</file>